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61397" w14:textId="51D4601E" w:rsidR="00BC61EE" w:rsidRDefault="00BC61EE" w:rsidP="00481F2B">
      <w:pPr>
        <w:keepNext/>
        <w:rPr>
          <w:rFonts w:ascii="Arial" w:hAnsi="Arial" w:cs="Arial"/>
          <w:b/>
          <w:bCs/>
          <w:noProof/>
          <w:sz w:val="24"/>
          <w:szCs w:val="24"/>
        </w:rPr>
      </w:pPr>
      <w:r w:rsidRPr="00AB2F58">
        <w:rPr>
          <w:rFonts w:ascii="Arial" w:hAnsi="Arial" w:cs="Arial"/>
          <w:b/>
          <w:bCs/>
          <w:noProof/>
          <w:sz w:val="24"/>
          <w:szCs w:val="24"/>
        </w:rPr>
        <w:t>Supplementary Data</w:t>
      </w:r>
      <w:bookmarkStart w:id="0" w:name="_GoBack"/>
      <w:bookmarkEnd w:id="0"/>
    </w:p>
    <w:p w14:paraId="5D17CAF4" w14:textId="77777777" w:rsidR="00E478A8" w:rsidRPr="00AB2F58" w:rsidRDefault="00E478A8" w:rsidP="00481F2B">
      <w:pPr>
        <w:keepNext/>
        <w:rPr>
          <w:rFonts w:ascii="Arial" w:hAnsi="Arial" w:cs="Arial"/>
          <w:b/>
          <w:bCs/>
          <w:noProof/>
          <w:sz w:val="24"/>
          <w:szCs w:val="24"/>
        </w:rPr>
      </w:pPr>
    </w:p>
    <w:p w14:paraId="5C348DA4" w14:textId="3C3D8C98" w:rsidR="00BC61EE" w:rsidRDefault="00E478A8" w:rsidP="00481F2B">
      <w:pPr>
        <w:keepNext/>
        <w:rPr>
          <w:rFonts w:ascii="Arial" w:hAnsi="Arial" w:cs="Arial"/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D9E2A01" wp14:editId="74D1D82A">
            <wp:extent cx="6120130" cy="2648585"/>
            <wp:effectExtent l="0" t="0" r="0" b="0"/>
            <wp:docPr id="1704348802" name="Picture 1" descr="A black and grey rectangular object with a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348802" name="Picture 1" descr="A black and grey rectangular object with a black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EF8D8" w14:textId="7685B14A" w:rsidR="00634B1E" w:rsidRDefault="00481F2B" w:rsidP="006F04BC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Supplementary Figure </w:t>
      </w: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Figure \* ARABIC </w:instrText>
      </w: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0218AC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t>1</w:t>
      </w: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B2F58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The effect of nepafenac on the LDH release (a), metabolic activity of mitochondria</w:t>
      </w:r>
      <w:r w:rsidR="00366164"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(b), and the release of IL-</w:t>
      </w:r>
      <w:r w:rsidR="007576FC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8</w:t>
      </w:r>
      <w:r w:rsidR="00366164"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(c) in </w:t>
      </w:r>
      <w:r w:rsidR="00665015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RPE-19 cells</w:t>
      </w:r>
      <w:r w:rsidR="00366164"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DD3D9C"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Data were collected from 3 independent experiments including 4 samples per group in each experiment (total n=12), and results are presented as mean ± standard error of mean (SEM). * P &lt; 0.05, ns – not significant by Mann-Whitney U test. </w:t>
      </w:r>
    </w:p>
    <w:p w14:paraId="3D7BD01F" w14:textId="77777777" w:rsidR="00C2612A" w:rsidRDefault="00C2612A" w:rsidP="00C2612A">
      <w:pPr>
        <w:rPr>
          <w:lang w:val="en-GB"/>
        </w:rPr>
      </w:pPr>
    </w:p>
    <w:p w14:paraId="6E64EAA9" w14:textId="77777777" w:rsidR="00C2612A" w:rsidRPr="00C2612A" w:rsidRDefault="00C2612A" w:rsidP="00C2612A">
      <w:pPr>
        <w:rPr>
          <w:lang w:val="en-GB"/>
        </w:rPr>
      </w:pPr>
    </w:p>
    <w:p w14:paraId="26642ABD" w14:textId="301551EA" w:rsidR="006B0ABE" w:rsidRPr="006B0ABE" w:rsidRDefault="006B0ABE" w:rsidP="006B0ABE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11A817E" wp14:editId="603EB70B">
            <wp:extent cx="6120130" cy="2173605"/>
            <wp:effectExtent l="0" t="0" r="0" b="0"/>
            <wp:docPr id="1933074819" name="Picture 1" descr="A black background with a black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074819" name="Picture 1" descr="A black background with a black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E4522" w14:textId="21E543E4" w:rsidR="000218AC" w:rsidRDefault="000218AC" w:rsidP="000218AC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AB2F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Supplementary Figure </w:t>
      </w:r>
      <w:r w:rsidR="00CA565F" w:rsidRPr="001B08D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Pr="005B0D2C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.</w:t>
      </w:r>
      <w:r w:rsidR="005B0D2C" w:rsidRPr="005B0D2C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The effect of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mfenac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on the LDH release (a), metabolic activity of mitochondria (b), and the release of IL-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8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(c) </w:t>
      </w:r>
      <w:r w:rsidR="001019E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in ARPE-19 cells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. Data were collected from </w:t>
      </w:r>
      <w:r w:rsidR="001019E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1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independent experiment including 4 samples per group in each experiment (total n=</w:t>
      </w:r>
      <w:r w:rsidR="00665015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4</w:t>
      </w:r>
      <w:r w:rsidRPr="00AB2F58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), and results are presented as mean ± standard error of mean (SEM). * P &lt; 0.05, ns – not significant by Mann-Whitney U test. </w:t>
      </w:r>
    </w:p>
    <w:p w14:paraId="13E86E75" w14:textId="5481DA3D" w:rsidR="000218AC" w:rsidRPr="000218AC" w:rsidRDefault="000218AC" w:rsidP="000218AC">
      <w:pPr>
        <w:pStyle w:val="Caption"/>
        <w:rPr>
          <w:lang w:val="en-GB"/>
        </w:rPr>
      </w:pPr>
    </w:p>
    <w:sectPr w:rsidR="000218AC" w:rsidRPr="000218AC" w:rsidSect="001635D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B4E64" w14:textId="77777777" w:rsidR="0014688C" w:rsidRDefault="0014688C" w:rsidP="00BC61EE">
      <w:pPr>
        <w:spacing w:after="0" w:line="240" w:lineRule="auto"/>
      </w:pPr>
      <w:r>
        <w:separator/>
      </w:r>
    </w:p>
  </w:endnote>
  <w:endnote w:type="continuationSeparator" w:id="0">
    <w:p w14:paraId="2FE7C52C" w14:textId="77777777" w:rsidR="0014688C" w:rsidRDefault="0014688C" w:rsidP="00BC6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28F14" w14:textId="77777777" w:rsidR="0014688C" w:rsidRDefault="0014688C" w:rsidP="00BC61EE">
      <w:pPr>
        <w:spacing w:after="0" w:line="240" w:lineRule="auto"/>
      </w:pPr>
      <w:r>
        <w:separator/>
      </w:r>
    </w:p>
  </w:footnote>
  <w:footnote w:type="continuationSeparator" w:id="0">
    <w:p w14:paraId="0B6477D2" w14:textId="77777777" w:rsidR="0014688C" w:rsidRDefault="0014688C" w:rsidP="00BC6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ED6"/>
    <w:rsid w:val="0001484E"/>
    <w:rsid w:val="000218AC"/>
    <w:rsid w:val="000523AD"/>
    <w:rsid w:val="00090CE5"/>
    <w:rsid w:val="000B2B7E"/>
    <w:rsid w:val="001019E7"/>
    <w:rsid w:val="0014688C"/>
    <w:rsid w:val="001635D6"/>
    <w:rsid w:val="001959D6"/>
    <w:rsid w:val="001A4C45"/>
    <w:rsid w:val="001B08D2"/>
    <w:rsid w:val="00251C9C"/>
    <w:rsid w:val="003211B4"/>
    <w:rsid w:val="00325B9C"/>
    <w:rsid w:val="00366164"/>
    <w:rsid w:val="00396E26"/>
    <w:rsid w:val="00481F2B"/>
    <w:rsid w:val="004F4FC1"/>
    <w:rsid w:val="005B0D2C"/>
    <w:rsid w:val="005F4824"/>
    <w:rsid w:val="005F550C"/>
    <w:rsid w:val="00634B1E"/>
    <w:rsid w:val="00665015"/>
    <w:rsid w:val="006B0ABE"/>
    <w:rsid w:val="006F04BC"/>
    <w:rsid w:val="007576FC"/>
    <w:rsid w:val="007620E0"/>
    <w:rsid w:val="008357D6"/>
    <w:rsid w:val="009A0CB5"/>
    <w:rsid w:val="009D1FE8"/>
    <w:rsid w:val="00A743D8"/>
    <w:rsid w:val="00AB2F58"/>
    <w:rsid w:val="00AF70E1"/>
    <w:rsid w:val="00BC61EE"/>
    <w:rsid w:val="00C2612A"/>
    <w:rsid w:val="00C71806"/>
    <w:rsid w:val="00CA565F"/>
    <w:rsid w:val="00DD3D9C"/>
    <w:rsid w:val="00E478A8"/>
    <w:rsid w:val="00F12ED6"/>
    <w:rsid w:val="00FA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B7271"/>
  <w15:chartTrackingRefBased/>
  <w15:docId w15:val="{D363964E-7CA7-41C5-A20F-EA01DFD8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1F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6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1EE"/>
  </w:style>
  <w:style w:type="paragraph" w:styleId="Footer">
    <w:name w:val="footer"/>
    <w:basedOn w:val="Normal"/>
    <w:link w:val="FooterChar"/>
    <w:uiPriority w:val="99"/>
    <w:unhideWhenUsed/>
    <w:rsid w:val="00BC6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a Harju</dc:creator>
  <cp:keywords/>
  <dc:description/>
  <cp:lastModifiedBy>Priyadharshini  Saravanan</cp:lastModifiedBy>
  <cp:revision>45</cp:revision>
  <dcterms:created xsi:type="dcterms:W3CDTF">2023-10-07T14:34:00Z</dcterms:created>
  <dcterms:modified xsi:type="dcterms:W3CDTF">2024-03-09T14:03:00Z</dcterms:modified>
</cp:coreProperties>
</file>